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C75570" w14:textId="480FDF6E" w:rsidR="00AB7691" w:rsidRPr="008D1482" w:rsidRDefault="00AB7691" w:rsidP="00AB7691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D148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D1482" w:rsidRPr="008D1482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8D1482">
        <w:rPr>
          <w:rFonts w:ascii="Times New Roman" w:hAnsi="Times New Roman" w:cs="Times New Roman"/>
          <w:b/>
          <w:bCs/>
          <w:sz w:val="24"/>
          <w:szCs w:val="24"/>
        </w:rPr>
        <w:t xml:space="preserve">. Barriers </w:t>
      </w:r>
      <w:r w:rsidR="0010434E" w:rsidRPr="008D1482">
        <w:rPr>
          <w:rFonts w:ascii="Times New Roman" w:hAnsi="Times New Roman" w:cs="Times New Roman"/>
          <w:b/>
          <w:bCs/>
          <w:sz w:val="24"/>
          <w:szCs w:val="24"/>
        </w:rPr>
        <w:t xml:space="preserve">to hypertension treatment and control in quantitative studies </w:t>
      </w:r>
      <w:r w:rsidRPr="008D14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99"/>
        <w:gridCol w:w="1545"/>
        <w:gridCol w:w="1545"/>
        <w:gridCol w:w="1232"/>
        <w:gridCol w:w="1286"/>
        <w:gridCol w:w="1042"/>
        <w:gridCol w:w="1167"/>
      </w:tblGrid>
      <w:tr w:rsidR="00AB7691" w:rsidRPr="00A05188" w14:paraId="0C87F9B0" w14:textId="77777777" w:rsidTr="008F766B">
        <w:tc>
          <w:tcPr>
            <w:tcW w:w="665" w:type="pct"/>
          </w:tcPr>
          <w:p w14:paraId="1C256602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Domain</w:t>
            </w:r>
          </w:p>
        </w:tc>
        <w:tc>
          <w:tcPr>
            <w:tcW w:w="857" w:type="pct"/>
          </w:tcPr>
          <w:p w14:paraId="61C7222B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Barriers  </w:t>
            </w:r>
          </w:p>
        </w:tc>
        <w:tc>
          <w:tcPr>
            <w:tcW w:w="857" w:type="pct"/>
          </w:tcPr>
          <w:p w14:paraId="2F76C019" w14:textId="53077434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variables </w:t>
            </w:r>
            <w:r w:rsidR="004C786F">
              <w:rPr>
                <w:rFonts w:ascii="Times New Roman" w:hAnsi="Times New Roman" w:cs="Times New Roman"/>
                <w:sz w:val="20"/>
                <w:szCs w:val="20"/>
              </w:rPr>
              <w:t>studied</w:t>
            </w:r>
          </w:p>
        </w:tc>
        <w:tc>
          <w:tcPr>
            <w:tcW w:w="1396" w:type="pct"/>
            <w:gridSpan w:val="2"/>
          </w:tcPr>
          <w:p w14:paraId="79B45399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Effect on outcome variables </w:t>
            </w:r>
          </w:p>
        </w:tc>
        <w:tc>
          <w:tcPr>
            <w:tcW w:w="578" w:type="pct"/>
          </w:tcPr>
          <w:p w14:paraId="15F81097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ting</w:t>
            </w:r>
          </w:p>
        </w:tc>
        <w:tc>
          <w:tcPr>
            <w:tcW w:w="647" w:type="pct"/>
          </w:tcPr>
          <w:p w14:paraId="68A13C02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Study quality </w:t>
            </w:r>
          </w:p>
        </w:tc>
      </w:tr>
      <w:tr w:rsidR="00AB7691" w:rsidRPr="00A05188" w14:paraId="7216F068" w14:textId="77777777" w:rsidTr="008F766B">
        <w:tc>
          <w:tcPr>
            <w:tcW w:w="665" w:type="pct"/>
          </w:tcPr>
          <w:p w14:paraId="57828A10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</w:tcPr>
          <w:p w14:paraId="45F75956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</w:tcPr>
          <w:p w14:paraId="3D2B03B2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</w:tcPr>
          <w:p w14:paraId="36399A22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Treatment non-adherence</w:t>
            </w:r>
          </w:p>
        </w:tc>
        <w:tc>
          <w:tcPr>
            <w:tcW w:w="713" w:type="pct"/>
          </w:tcPr>
          <w:p w14:paraId="5ADAD55A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Uncontrolled hypertension </w:t>
            </w:r>
          </w:p>
        </w:tc>
        <w:tc>
          <w:tcPr>
            <w:tcW w:w="578" w:type="pct"/>
          </w:tcPr>
          <w:p w14:paraId="1837D715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</w:tcPr>
          <w:p w14:paraId="3142FDFF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7691" w:rsidRPr="00A05188" w14:paraId="51F8FFAC" w14:textId="77777777" w:rsidTr="008F766B">
        <w:tc>
          <w:tcPr>
            <w:tcW w:w="665" w:type="pct"/>
          </w:tcPr>
          <w:p w14:paraId="7511BEA3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Health system related</w:t>
            </w:r>
          </w:p>
        </w:tc>
        <w:tc>
          <w:tcPr>
            <w:tcW w:w="857" w:type="pct"/>
          </w:tcPr>
          <w:p w14:paraId="44CB72F8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High cost of medicine </w:t>
            </w:r>
          </w:p>
        </w:tc>
        <w:tc>
          <w:tcPr>
            <w:tcW w:w="857" w:type="pct"/>
          </w:tcPr>
          <w:p w14:paraId="4C066265" w14:textId="02B91870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Expensive (vs. affordable) medicine 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2318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handari&lt;/Author&gt;&lt;Year&gt;2015&lt;/Year&gt;&lt;RecNum&gt;56&lt;/RecNum&gt;&lt;DisplayText&gt;[1]&lt;/DisplayText&gt;&lt;record&gt;&lt;rec-number&gt;56&lt;/rec-number&gt;&lt;foreign-keys&gt;&lt;key app="EN" db-id="ftvztfxa2edd07ezr5axdaf5efw5w2pp502r" timestamp="1606118000"&gt;56&lt;/key&gt;&lt;/foreign-keys&gt;&lt;ref-type name="Journal Article"&gt;17&lt;/ref-type&gt;&lt;contributors&gt;&lt;authors&gt;&lt;author&gt;Bhandari, B.&lt;/author&gt;&lt;author&gt;Bhattarai, M.&lt;/author&gt;&lt;author&gt;Bhandari, M.&lt;/author&gt;&lt;author&gt;Ghimire, A.&lt;/author&gt;&lt;author&gt;Pokharel, P. K.&lt;/author&gt;&lt;author&gt;Morisky, D. E.&lt;/author&gt;&lt;/authors&gt;&lt;/contributors&gt;&lt;titles&gt;&lt;title&gt;Adherence to Antihypertensive Medications: Population Based Follow up in Eastern Nepal&lt;/title&gt;&lt;secondary-title&gt;Journal of Nepal Health Research Council&lt;/secondary-title&gt;&lt;/titles&gt;&lt;periodical&gt;&lt;full-title&gt;Journal of Nepal Health Research Council&lt;/full-title&gt;&lt;/periodical&gt;&lt;pages&gt;38-42&lt;/pages&gt;&lt;volume&gt;13&lt;/volume&gt;&lt;number&gt;29&lt;/number&gt;&lt;keywords&gt;&lt;keyword&gt;antihypertensive agent&lt;/keyword&gt;&lt;keyword&gt;adult&lt;/keyword&gt;&lt;keyword&gt;aged&lt;/keyword&gt;&lt;keyword&gt;attitude to health&lt;/keyword&gt;&lt;keyword&gt;cross-sectional study&lt;/keyword&gt;&lt;keyword&gt;economics&lt;/keyword&gt;&lt;keyword&gt;fee&lt;/keyword&gt;&lt;keyword&gt;female&lt;/keyword&gt;&lt;keyword&gt;human&lt;/keyword&gt;&lt;keyword&gt;hypertension&lt;/keyword&gt;&lt;keyword&gt;male&lt;/keyword&gt;&lt;keyword&gt;medication compliance&lt;/keyword&gt;&lt;keyword&gt;middle aged&lt;/keyword&gt;&lt;keyword&gt;Nepal&lt;/keyword&gt;&lt;keyword&gt;socioeconomics&lt;/keyword&gt;&lt;keyword&gt;statistics and numerical data&lt;/keyword&gt;&lt;/keywords&gt;&lt;dates&gt;&lt;year&gt;2015&lt;/year&gt;&lt;/dates&gt;&lt;isbn&gt;1999-6217&lt;/isbn&gt;&lt;work-type&gt;Article&lt;/work-type&gt;&lt;urls&gt;&lt;related-urls&gt;&lt;url&gt;http://www.embase.com/search/results?subaction=viewrecord&amp;amp;from=export&amp;amp;id=L611153837&lt;/url&gt;&lt;/related-urls&gt;&lt;/urls&gt;&lt;custom1&gt;Embase&lt;/custom1&gt;&lt;custom5&gt;26411711&lt;/custom5&gt;&lt;remote-database-name&gt;Medline&lt;/remote-database-name&gt;&lt;language&gt;English&lt;/language&gt;&lt;/record&gt;&lt;/Cite&gt;&lt;/EndNote&gt;</w:instrTex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23181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83" w:type="pct"/>
          </w:tcPr>
          <w:p w14:paraId="2BF98F6A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Odds ratio = 5.2; 95% CI: 1.1-23.9</w:t>
            </w:r>
          </w:p>
        </w:tc>
        <w:tc>
          <w:tcPr>
            <w:tcW w:w="713" w:type="pct"/>
          </w:tcPr>
          <w:p w14:paraId="1FFF9D5E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8" w:type="pct"/>
            <w:vMerge w:val="restart"/>
          </w:tcPr>
          <w:p w14:paraId="2C44DA0B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647" w:type="pct"/>
          </w:tcPr>
          <w:p w14:paraId="686DA8FE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AB7691" w:rsidRPr="00A05188" w14:paraId="5EED63F5" w14:textId="77777777" w:rsidTr="008F766B">
        <w:tc>
          <w:tcPr>
            <w:tcW w:w="665" w:type="pct"/>
          </w:tcPr>
          <w:p w14:paraId="58755CCC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</w:tcPr>
          <w:p w14:paraId="2975ECDB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</w:tcPr>
          <w:p w14:paraId="2C0C52DE" w14:textId="589DE003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Expensive medicine  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2318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himal&lt;/Author&gt;&lt;Year&gt;2020&lt;/Year&gt;&lt;RecNum&gt;58&lt;/RecNum&gt;&lt;DisplayText&gt;[2]&lt;/DisplayText&gt;&lt;record&gt;&lt;rec-number&gt;58&lt;/rec-number&gt;&lt;foreign-keys&gt;&lt;key app="EN" db-id="ftvztfxa2edd07ezr5axdaf5efw5w2pp502r" timestamp="1606118000"&gt;58&lt;/key&gt;&lt;/foreign-keys&gt;&lt;ref-type name="Report"&gt;27&lt;/ref-type&gt;&lt;contributors&gt;&lt;authors&gt;&lt;author&gt;Meghnath Dhimal&lt;/author&gt;&lt;author&gt;Bihungum Bista&lt;/author&gt;&lt;author&gt;Saroj Bhattarai&lt;/author&gt;&lt;author&gt;Lonim Prasai Dixit&lt;/author&gt;&lt;author&gt;Md Khursid Alam Hyder,&lt;/author&gt;&lt;author&gt;Naveen Agrawal&lt;/author&gt;&lt;author&gt;Manju Rani&lt;/author&gt;&lt;author&gt;Anjani Kumar Jha&lt;/author&gt;&lt;/authors&gt;&lt;/contributors&gt;&lt;titles&gt;&lt;title&gt;Repot on noncommunicable disease risk factors: STEPS survey Nepal 2019&lt;/title&gt;&lt;/titles&gt;&lt;pages&gt;394&lt;/pages&gt;&lt;volume&gt;1&lt;/volume&gt;&lt;dates&gt;&lt;year&gt;2020&lt;/year&gt;&lt;/dates&gt;&lt;pub-location&gt;Kathmandu, Nepal&lt;/pub-location&gt;&lt;publisher&gt;Nepal Health Research Council&lt;/publisher&gt;&lt;urls&gt;&lt;/urls&gt;&lt;/record&gt;&lt;/Cite&gt;&lt;/EndNote&gt;</w:instrTex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23181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83" w:type="pct"/>
          </w:tcPr>
          <w:p w14:paraId="6FD3E929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5% of those who did not take medicine</w:t>
            </w:r>
          </w:p>
        </w:tc>
        <w:tc>
          <w:tcPr>
            <w:tcW w:w="713" w:type="pct"/>
          </w:tcPr>
          <w:p w14:paraId="2FA4B3EB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Merge/>
          </w:tcPr>
          <w:p w14:paraId="5C97191C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</w:tcPr>
          <w:p w14:paraId="2BAB1FBD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AB7691" w:rsidRPr="00A05188" w14:paraId="130FA710" w14:textId="77777777" w:rsidTr="008F766B">
        <w:tc>
          <w:tcPr>
            <w:tcW w:w="665" w:type="pct"/>
          </w:tcPr>
          <w:p w14:paraId="5420A716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</w:tcPr>
          <w:p w14:paraId="03B6E537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Unavailability of medicine </w:t>
            </w:r>
          </w:p>
        </w:tc>
        <w:tc>
          <w:tcPr>
            <w:tcW w:w="857" w:type="pct"/>
          </w:tcPr>
          <w:p w14:paraId="1A8429E0" w14:textId="33050405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Medicine is not available 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2318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himal&lt;/Author&gt;&lt;Year&gt;2020&lt;/Year&gt;&lt;RecNum&gt;58&lt;/RecNum&gt;&lt;DisplayText&gt;[2]&lt;/DisplayText&gt;&lt;record&gt;&lt;rec-number&gt;58&lt;/rec-number&gt;&lt;foreign-keys&gt;&lt;key app="EN" db-id="ftvztfxa2edd07ezr5axdaf5efw5w2pp502r" timestamp="1606118000"&gt;58&lt;/key&gt;&lt;/foreign-keys&gt;&lt;ref-type name="Report"&gt;27&lt;/ref-type&gt;&lt;contributors&gt;&lt;authors&gt;&lt;author&gt;Meghnath Dhimal&lt;/author&gt;&lt;author&gt;Bihungum Bista&lt;/author&gt;&lt;author&gt;Saroj Bhattarai&lt;/author&gt;&lt;author&gt;Lonim Prasai Dixit&lt;/author&gt;&lt;author&gt;Md Khursid Alam Hyder,&lt;/author&gt;&lt;author&gt;Naveen Agrawal&lt;/author&gt;&lt;author&gt;Manju Rani&lt;/author&gt;&lt;author&gt;Anjani Kumar Jha&lt;/author&gt;&lt;/authors&gt;&lt;/contributors&gt;&lt;titles&gt;&lt;title&gt;Repot on noncommunicable disease risk factors: STEPS survey Nepal 2019&lt;/title&gt;&lt;/titles&gt;&lt;pages&gt;394&lt;/pages&gt;&lt;volume&gt;1&lt;/volume&gt;&lt;dates&gt;&lt;year&gt;2020&lt;/year&gt;&lt;/dates&gt;&lt;pub-location&gt;Kathmandu, Nepal&lt;/pub-location&gt;&lt;publisher&gt;Nepal Health Research Council&lt;/publisher&gt;&lt;urls&gt;&lt;/urls&gt;&lt;/record&gt;&lt;/Cite&gt;&lt;/EndNote&gt;</w:instrTex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23181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83" w:type="pct"/>
          </w:tcPr>
          <w:p w14:paraId="5B47475F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1.7% of those did not take medicine</w:t>
            </w:r>
          </w:p>
        </w:tc>
        <w:tc>
          <w:tcPr>
            <w:tcW w:w="713" w:type="pct"/>
          </w:tcPr>
          <w:p w14:paraId="5889EEE9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</w:tcPr>
          <w:p w14:paraId="3E9F53F6" w14:textId="121A299F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47" w:type="pct"/>
          </w:tcPr>
          <w:p w14:paraId="0164CCC1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AB7691" w:rsidRPr="00A05188" w14:paraId="7C15ED83" w14:textId="77777777" w:rsidTr="008F766B">
        <w:tc>
          <w:tcPr>
            <w:tcW w:w="665" w:type="pct"/>
          </w:tcPr>
          <w:p w14:paraId="5A88C4F6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Provider related</w:t>
            </w:r>
          </w:p>
        </w:tc>
        <w:tc>
          <w:tcPr>
            <w:tcW w:w="857" w:type="pct"/>
          </w:tcPr>
          <w:p w14:paraId="4BF906E4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Long waiting time at hospital for appointment</w:t>
            </w:r>
          </w:p>
        </w:tc>
        <w:tc>
          <w:tcPr>
            <w:tcW w:w="857" w:type="pct"/>
          </w:tcPr>
          <w:p w14:paraId="2B8A422E" w14:textId="7B2E9ADC" w:rsidR="00AB7691" w:rsidRPr="00A05188" w:rsidRDefault="00AB7691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long waiting hours (&gt;20 minutes vs. ≤ 20 minutes) 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2318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vkota&lt;/Author&gt;&lt;Year&gt;2016&lt;/Year&gt;&lt;RecNum&gt;55&lt;/RecNum&gt;&lt;DisplayText&gt;[3]&lt;/DisplayText&gt;&lt;record&gt;&lt;rec-number&gt;55&lt;/rec-number&gt;&lt;foreign-keys&gt;&lt;key app="EN" db-id="ftvztfxa2edd07ezr5axdaf5efw5w2pp502r" timestamp="1606117999"&gt;55&lt;/key&gt;&lt;/foreign-keys&gt;&lt;ref-type name="Journal Article"&gt;17&lt;/ref-type&gt;&lt;contributors&gt;&lt;authors&gt;&lt;author&gt;Devkota, S.&lt;/author&gt;&lt;author&gt;Dhungana, R. R.&lt;/author&gt;&lt;author&gt;Pandey, A. R.&lt;/author&gt;&lt;author&gt;Bista, B.&lt;/author&gt;&lt;author&gt;Panthi, S.&lt;/author&gt;&lt;author&gt;Thakur, K. K.&lt;/author&gt;&lt;author&gt;Gajurel, R. M.&lt;/author&gt;&lt;/authors&gt;&lt;/contributors&gt;&lt;auth-address&gt;Manmohan Cardiothoracic, Vascular and Transplant Centre, Institute of Medicine, Tribhuvan University , Kathmandu , Nepal. Nepal Family Development Foundation , Kathmandu , Nepal. Nepal Health Research Council , Kathmandu , Nepal. Nature Care Hospital , Kathmandu , Nepal.&lt;/auth-address&gt;&lt;titles&gt;&lt;title&gt;Barriers to Treatment and Control of Hypertension among Hypertensive Participants: A Community-Based Cross-sectional Mixed Method Study in Municipalities of Kathmandu, Nepal&lt;/title&gt;&lt;secondary-title&gt;Front Cardiovasc Med&lt;/secondary-title&gt;&lt;/titles&gt;&lt;periodical&gt;&lt;full-title&gt;Front Cardiovasc Med&lt;/full-title&gt;&lt;/periodical&gt;&lt;pages&gt;26&lt;/pages&gt;&lt;volume&gt;3&lt;/volume&gt;&lt;keywords&gt;&lt;keyword&gt;Nepal&lt;/keyword&gt;&lt;keyword&gt;awareness&lt;/keyword&gt;&lt;keyword&gt;barriers&lt;/keyword&gt;&lt;keyword&gt;control&lt;/keyword&gt;&lt;keyword&gt;hypertension&lt;/keyword&gt;&lt;keyword&gt;treatment&lt;/keyword&gt;&lt;keyword&gt;Cesarean Section&lt;/keyword&gt;&lt;/keywords&gt;&lt;dates&gt;&lt;year&gt;2016&lt;/year&gt;&lt;pub-dates&gt;&lt;date&gt;2016&lt;/date&gt;&lt;/pub-dates&gt;&lt;/dates&gt;&lt;isbn&gt;2297-055X (Print) 2297-055x&lt;/isbn&gt;&lt;accession-num&gt;27532038&lt;/accession-num&gt;&lt;urls&gt;&lt;related-urls&gt;&lt;url&gt;https://www.ncbi.nlm.nih.gov/pmc/articles/PMC4969292/pdf/fcvm-03-00026.pdf&lt;/url&gt;&lt;/related-urls&gt;&lt;/urls&gt;&lt;custom1&gt;pubmed RAYYAN-INCLUSION: {&amp;quot;Raja&amp;quot;=&amp;gt;&amp;quot;Included&amp;quot;, &amp;quot;Achyut Raj&amp;quot;=&amp;gt;&amp;quot;Included&amp;quot;}&lt;/custom1&gt;&lt;language&gt;eng&lt;/language&gt;&lt;/record&gt;&lt;/Cite&gt;&lt;/EndNote&gt;</w:instrTex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23181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7219A105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</w:tcPr>
          <w:p w14:paraId="5C433380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</w:tcPr>
          <w:p w14:paraId="191BAAEA" w14:textId="77777777" w:rsidR="00AB7691" w:rsidRPr="00A05188" w:rsidRDefault="00AB7691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Odds ratio = 2.7; 95% CI: </w:t>
            </w:r>
            <w:proofErr w:type="gramStart"/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1.1-6.8;</w:t>
            </w:r>
            <w:proofErr w:type="gramEnd"/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5789EAF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</w:tcPr>
          <w:p w14:paraId="0F6C8AF3" w14:textId="04B2299E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47" w:type="pct"/>
          </w:tcPr>
          <w:p w14:paraId="521B4AEB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AB7691" w:rsidRPr="00A05188" w14:paraId="1E687460" w14:textId="77777777" w:rsidTr="008F766B">
        <w:tc>
          <w:tcPr>
            <w:tcW w:w="665" w:type="pct"/>
          </w:tcPr>
          <w:p w14:paraId="7045BA1D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</w:tcPr>
          <w:p w14:paraId="3E01F0BB" w14:textId="05ADCDCB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Lack of </w:t>
            </w:r>
            <w:r w:rsidR="003D08F8" w:rsidRPr="00A05188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 change counselling from the health providers</w:t>
            </w:r>
          </w:p>
        </w:tc>
        <w:tc>
          <w:tcPr>
            <w:tcW w:w="857" w:type="pct"/>
          </w:tcPr>
          <w:p w14:paraId="6B7D1C0F" w14:textId="3AB0C160" w:rsidR="00AB7691" w:rsidRPr="00A05188" w:rsidRDefault="00AB7691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No counselling 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2318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vkota&lt;/Author&gt;&lt;Year&gt;2016&lt;/Year&gt;&lt;RecNum&gt;55&lt;/RecNum&gt;&lt;DisplayText&gt;[3]&lt;/DisplayText&gt;&lt;record&gt;&lt;rec-number&gt;55&lt;/rec-number&gt;&lt;foreign-keys&gt;&lt;key app="EN" db-id="ftvztfxa2edd07ezr5axdaf5efw5w2pp502r" timestamp="1606117999"&gt;55&lt;/key&gt;&lt;/foreign-keys&gt;&lt;ref-type name="Journal Article"&gt;17&lt;/ref-type&gt;&lt;contributors&gt;&lt;authors&gt;&lt;author&gt;Devkota, S.&lt;/author&gt;&lt;author&gt;Dhungana, R. R.&lt;/author&gt;&lt;author&gt;Pandey, A. R.&lt;/author&gt;&lt;author&gt;Bista, B.&lt;/author&gt;&lt;author&gt;Panthi, S.&lt;/author&gt;&lt;author&gt;Thakur, K. K.&lt;/author&gt;&lt;author&gt;Gajurel, R. M.&lt;/author&gt;&lt;/authors&gt;&lt;/contributors&gt;&lt;auth-address&gt;Manmohan Cardiothoracic, Vascular and Transplant Centre, Institute of Medicine, Tribhuvan University , Kathmandu , Nepal. Nepal Family Development Foundation , Kathmandu , Nepal. Nepal Health Research Council , Kathmandu , Nepal. Nature Care Hospital , Kathmandu , Nepal.&lt;/auth-address&gt;&lt;titles&gt;&lt;title&gt;Barriers to Treatment and Control of Hypertension among Hypertensive Participants: A Community-Based Cross-sectional Mixed Method Study in Municipalities of Kathmandu, Nepal&lt;/title&gt;&lt;secondary-title&gt;Front Cardiovasc Med&lt;/secondary-title&gt;&lt;/titles&gt;&lt;periodical&gt;&lt;full-title&gt;Front Cardiovasc Med&lt;/full-title&gt;&lt;/periodical&gt;&lt;pages&gt;26&lt;/pages&gt;&lt;volume&gt;3&lt;/volume&gt;&lt;keywords&gt;&lt;keyword&gt;Nepal&lt;/keyword&gt;&lt;keyword&gt;awareness&lt;/keyword&gt;&lt;keyword&gt;barriers&lt;/keyword&gt;&lt;keyword&gt;control&lt;/keyword&gt;&lt;keyword&gt;hypertension&lt;/keyword&gt;&lt;keyword&gt;treatment&lt;/keyword&gt;&lt;keyword&gt;Cesarean Section&lt;/keyword&gt;&lt;/keywords&gt;&lt;dates&gt;&lt;year&gt;2016&lt;/year&gt;&lt;pub-dates&gt;&lt;date&gt;2016&lt;/date&gt;&lt;/pub-dates&gt;&lt;/dates&gt;&lt;isbn&gt;2297-055X (Print) 2297-055x&lt;/isbn&gt;&lt;accession-num&gt;27532038&lt;/accession-num&gt;&lt;urls&gt;&lt;related-urls&gt;&lt;url&gt;https://www.ncbi.nlm.nih.gov/pmc/articles/PMC4969292/pdf/fcvm-03-00026.pdf&lt;/url&gt;&lt;/related-urls&gt;&lt;/urls&gt;&lt;custom1&gt;pubmed RAYYAN-INCLUSION: {&amp;quot;Raja&amp;quot;=&amp;gt;&amp;quot;Included&amp;quot;, &amp;quot;Achyut Raj&amp;quot;=&amp;gt;&amp;quot;Included&amp;quot;}&lt;/custom1&gt;&lt;language&gt;eng&lt;/language&gt;&lt;/record&gt;&lt;/Cite&gt;&lt;/EndNote&gt;</w:instrTex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23181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83" w:type="pct"/>
          </w:tcPr>
          <w:p w14:paraId="39AA5B65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</w:tcPr>
          <w:p w14:paraId="5780F38D" w14:textId="77777777" w:rsidR="00AB7691" w:rsidRPr="00A05188" w:rsidRDefault="00AB7691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Odds ratio = 2.6, 95% CI 1.2-6.4</w:t>
            </w:r>
          </w:p>
        </w:tc>
        <w:tc>
          <w:tcPr>
            <w:tcW w:w="578" w:type="pct"/>
          </w:tcPr>
          <w:p w14:paraId="090C5B77" w14:textId="2A626FDB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47" w:type="pct"/>
          </w:tcPr>
          <w:p w14:paraId="3A1DA5A5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AB7691" w:rsidRPr="00A05188" w14:paraId="2E704480" w14:textId="77777777" w:rsidTr="008F766B">
        <w:tc>
          <w:tcPr>
            <w:tcW w:w="665" w:type="pct"/>
          </w:tcPr>
          <w:p w14:paraId="28453AA7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</w:tcPr>
          <w:p w14:paraId="02E7DFDB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Multiple pills prescription </w:t>
            </w:r>
          </w:p>
        </w:tc>
        <w:tc>
          <w:tcPr>
            <w:tcW w:w="857" w:type="pct"/>
          </w:tcPr>
          <w:p w14:paraId="1483771B" w14:textId="5923AA46" w:rsidR="00AB7691" w:rsidRPr="00A05188" w:rsidRDefault="00AB7691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Multi-pills (more than one vs. one antihypertensive drug prescription) 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2318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handari&lt;/Author&gt;&lt;Year&gt;2015&lt;/Year&gt;&lt;RecNum&gt;56&lt;/RecNum&gt;&lt;DisplayText&gt;[1]&lt;/DisplayText&gt;&lt;record&gt;&lt;rec-number&gt;56&lt;/rec-number&gt;&lt;foreign-keys&gt;&lt;key app="EN" db-id="ftvztfxa2edd07ezr5axdaf5efw5w2pp502r" timestamp="1606118000"&gt;56&lt;/key&gt;&lt;/foreign-keys&gt;&lt;ref-type name="Journal Article"&gt;17&lt;/ref-type&gt;&lt;contributors&gt;&lt;authors&gt;&lt;author&gt;Bhandari, B.&lt;/author&gt;&lt;author&gt;Bhattarai, M.&lt;/author&gt;&lt;author&gt;Bhandari, M.&lt;/author&gt;&lt;author&gt;Ghimire, A.&lt;/author&gt;&lt;author&gt;Pokharel, P. K.&lt;/author&gt;&lt;author&gt;Morisky, D. E.&lt;/author&gt;&lt;/authors&gt;&lt;/contributors&gt;&lt;titles&gt;&lt;title&gt;Adherence to Antihypertensive Medications: Population Based Follow up in Eastern Nepal&lt;/title&gt;&lt;secondary-title&gt;Journal of Nepal Health Research Council&lt;/secondary-title&gt;&lt;/titles&gt;&lt;periodical&gt;&lt;full-title&gt;Journal of Nepal Health Research Council&lt;/full-title&gt;&lt;/periodical&gt;&lt;pages&gt;38-42&lt;/pages&gt;&lt;volume&gt;13&lt;/volume&gt;&lt;number&gt;29&lt;/number&gt;&lt;keywords&gt;&lt;keyword&gt;antihypertensive agent&lt;/keyword&gt;&lt;keyword&gt;adult&lt;/keyword&gt;&lt;keyword&gt;aged&lt;/keyword&gt;&lt;keyword&gt;attitude to health&lt;/keyword&gt;&lt;keyword&gt;cross-sectional study&lt;/keyword&gt;&lt;keyword&gt;economics&lt;/keyword&gt;&lt;keyword&gt;fee&lt;/keyword&gt;&lt;keyword&gt;female&lt;/keyword&gt;&lt;keyword&gt;human&lt;/keyword&gt;&lt;keyword&gt;hypertension&lt;/keyword&gt;&lt;keyword&gt;male&lt;/keyword&gt;&lt;keyword&gt;medication compliance&lt;/keyword&gt;&lt;keyword&gt;middle aged&lt;/keyword&gt;&lt;keyword&gt;Nepal&lt;/keyword&gt;&lt;keyword&gt;socioeconomics&lt;/keyword&gt;&lt;keyword&gt;statistics and numerical data&lt;/keyword&gt;&lt;/keywords&gt;&lt;dates&gt;&lt;year&gt;2015&lt;/year&gt;&lt;/dates&gt;&lt;isbn&gt;1999-6217&lt;/isbn&gt;&lt;work-type&gt;Article&lt;/work-type&gt;&lt;urls&gt;&lt;related-urls&gt;&lt;url&gt;http://www.embase.com/search/results?subaction=viewrecord&amp;amp;from=export&amp;amp;id=L611153837&lt;/url&gt;&lt;/related-urls&gt;&lt;/urls&gt;&lt;custom1&gt;Embase&lt;/custom1&gt;&lt;custom5&gt;26411711&lt;/custom5&gt;&lt;remote-database-name&gt;Medline&lt;/remote-database-name&gt;&lt;language&gt;English&lt;/language&gt;&lt;/record&gt;&lt;/Cite&gt;&lt;/EndNote&gt;</w:instrTex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23181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127CF02D" w14:textId="77777777" w:rsidR="00AB7691" w:rsidRPr="00A05188" w:rsidRDefault="00AB7691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</w:tcPr>
          <w:p w14:paraId="5E169CA7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Odds ratio = 6.4; 95% CI: 1.2-33.4</w:t>
            </w:r>
          </w:p>
        </w:tc>
        <w:tc>
          <w:tcPr>
            <w:tcW w:w="713" w:type="pct"/>
          </w:tcPr>
          <w:p w14:paraId="24849640" w14:textId="77777777" w:rsidR="00AB7691" w:rsidRPr="00A05188" w:rsidRDefault="00AB7691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</w:tcPr>
          <w:p w14:paraId="0D84D817" w14:textId="010D3D62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47" w:type="pct"/>
          </w:tcPr>
          <w:p w14:paraId="3C629EBB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AB7691" w:rsidRPr="00A05188" w14:paraId="6976DD46" w14:textId="77777777" w:rsidTr="008F766B">
        <w:tc>
          <w:tcPr>
            <w:tcW w:w="665" w:type="pct"/>
          </w:tcPr>
          <w:p w14:paraId="2400B0CD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Patient related </w:t>
            </w:r>
          </w:p>
        </w:tc>
        <w:tc>
          <w:tcPr>
            <w:tcW w:w="857" w:type="pct"/>
          </w:tcPr>
          <w:p w14:paraId="498B7B31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Lack of follow-up consultations </w:t>
            </w:r>
          </w:p>
        </w:tc>
        <w:tc>
          <w:tcPr>
            <w:tcW w:w="857" w:type="pct"/>
          </w:tcPr>
          <w:p w14:paraId="0701F506" w14:textId="3F31B815" w:rsidR="00AB7691" w:rsidRPr="00A05188" w:rsidRDefault="00AB7691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Lost to follow up (irregular vs regular) 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2318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handari&lt;/Author&gt;&lt;Year&gt;2015&lt;/Year&gt;&lt;RecNum&gt;56&lt;/RecNum&gt;&lt;DisplayText&gt;[1]&lt;/DisplayText&gt;&lt;record&gt;&lt;rec-number&gt;56&lt;/rec-number&gt;&lt;foreign-keys&gt;&lt;key app="EN" db-id="ftvztfxa2edd07ezr5axdaf5efw5w2pp502r" timestamp="1606118000"&gt;56&lt;/key&gt;&lt;/foreign-keys&gt;&lt;ref-type name="Journal Article"&gt;17&lt;/ref-type&gt;&lt;contributors&gt;&lt;authors&gt;&lt;author&gt;Bhandari, B.&lt;/author&gt;&lt;author&gt;Bhattarai, M.&lt;/author&gt;&lt;author&gt;Bhandari, M.&lt;/author&gt;&lt;author&gt;Ghimire, A.&lt;/author&gt;&lt;author&gt;Pokharel, P. K.&lt;/author&gt;&lt;author&gt;Morisky, D. E.&lt;/author&gt;&lt;/authors&gt;&lt;/contributors&gt;&lt;titles&gt;&lt;title&gt;Adherence to Antihypertensive Medications: Population Based Follow up in Eastern Nepal&lt;/title&gt;&lt;secondary-title&gt;Journal of Nepal Health Research Council&lt;/secondary-title&gt;&lt;/titles&gt;&lt;periodical&gt;&lt;full-title&gt;Journal of Nepal Health Research Council&lt;/full-title&gt;&lt;/periodical&gt;&lt;pages&gt;38-42&lt;/pages&gt;&lt;volume&gt;13&lt;/volume&gt;&lt;number&gt;29&lt;/number&gt;&lt;keywords&gt;&lt;keyword&gt;antihypertensive agent&lt;/keyword&gt;&lt;keyword&gt;adult&lt;/keyword&gt;&lt;keyword&gt;aged&lt;/keyword&gt;&lt;keyword&gt;attitude to health&lt;/keyword&gt;&lt;keyword&gt;cross-sectional study&lt;/keyword&gt;&lt;keyword&gt;economics&lt;/keyword&gt;&lt;keyword&gt;fee&lt;/keyword&gt;&lt;keyword&gt;female&lt;/keyword&gt;&lt;keyword&gt;human&lt;/keyword&gt;&lt;keyword&gt;hypertension&lt;/keyword&gt;&lt;keyword&gt;male&lt;/keyword&gt;&lt;keyword&gt;medication compliance&lt;/keyword&gt;&lt;keyword&gt;middle aged&lt;/keyword&gt;&lt;keyword&gt;Nepal&lt;/keyword&gt;&lt;keyword&gt;socioeconomics&lt;/keyword&gt;&lt;keyword&gt;statistics and numerical data&lt;/keyword&gt;&lt;/keywords&gt;&lt;dates&gt;&lt;year&gt;2015&lt;/year&gt;&lt;/dates&gt;&lt;isbn&gt;1999-6217&lt;/isbn&gt;&lt;work-type&gt;Article&lt;/work-type&gt;&lt;urls&gt;&lt;related-urls&gt;&lt;url&gt;http://www.embase.com/search/results?subaction=viewrecord&amp;amp;from=export&amp;amp;id=L611153837&lt;/url&gt;&lt;/related-urls&gt;&lt;/urls&gt;&lt;custom1&gt;Embase&lt;/custom1&gt;&lt;custom5&gt;26411711&lt;/custom5&gt;&lt;remote-database-name&gt;Medline&lt;/remote-database-name&gt;&lt;language&gt;English&lt;/language&gt;&lt;/record&gt;&lt;/Cite&gt;&lt;/EndNote&gt;</w:instrTex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23181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83" w:type="pct"/>
          </w:tcPr>
          <w:p w14:paraId="7121A212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Odds ratio = 6.4; 95% CI: 1.2-33.4</w:t>
            </w:r>
          </w:p>
        </w:tc>
        <w:tc>
          <w:tcPr>
            <w:tcW w:w="713" w:type="pct"/>
          </w:tcPr>
          <w:p w14:paraId="325383E7" w14:textId="77777777" w:rsidR="00AB7691" w:rsidRPr="00A05188" w:rsidRDefault="00AB7691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Merge w:val="restart"/>
          </w:tcPr>
          <w:p w14:paraId="48F7F608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647" w:type="pct"/>
          </w:tcPr>
          <w:p w14:paraId="6BA664D3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AB7691" w:rsidRPr="00A05188" w14:paraId="62B8D931" w14:textId="77777777" w:rsidTr="008F766B">
        <w:tc>
          <w:tcPr>
            <w:tcW w:w="665" w:type="pct"/>
          </w:tcPr>
          <w:p w14:paraId="1013B28E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</w:tcPr>
          <w:p w14:paraId="5EB5A92E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</w:tcPr>
          <w:p w14:paraId="7A28415E" w14:textId="6B0E26D0" w:rsidR="00AB7691" w:rsidRPr="00A05188" w:rsidRDefault="00AB7691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Lost to follow up (no follow up vs regular follow-up) 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2318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vkota&lt;/Author&gt;&lt;Year&gt;2016&lt;/Year&gt;&lt;RecNum&gt;55&lt;/RecNum&gt;&lt;DisplayText&gt;[3]&lt;/DisplayText&gt;&lt;record&gt;&lt;rec-number&gt;55&lt;/rec-number&gt;&lt;foreign-keys&gt;&lt;key app="EN" db-id="ftvztfxa2edd07ezr5axdaf5efw5w2pp502r" timestamp="1606117999"&gt;55&lt;/key&gt;&lt;/foreign-keys&gt;&lt;ref-type name="Journal Article"&gt;17&lt;/ref-type&gt;&lt;contributors&gt;&lt;authors&gt;&lt;author&gt;Devkota, S.&lt;/author&gt;&lt;author&gt;Dhungana, R. R.&lt;/author&gt;&lt;author&gt;Pandey, A. R.&lt;/author&gt;&lt;author&gt;Bista, B.&lt;/author&gt;&lt;author&gt;Panthi, S.&lt;/author&gt;&lt;author&gt;Thakur, K. K.&lt;/author&gt;&lt;author&gt;Gajurel, R. M.&lt;/author&gt;&lt;/authors&gt;&lt;/contributors&gt;&lt;auth-address&gt;Manmohan Cardiothoracic, Vascular and Transplant Centre, Institute of Medicine, Tribhuvan University , Kathmandu , Nepal. Nepal Family Development Foundation , Kathmandu , Nepal. Nepal Health Research Council , Kathmandu , Nepal. Nature Care Hospital , Kathmandu , Nepal.&lt;/auth-address&gt;&lt;titles&gt;&lt;title&gt;Barriers to Treatment and Control of Hypertension among Hypertensive Participants: A Community-Based Cross-sectional Mixed Method Study in Municipalities of Kathmandu, Nepal&lt;/title&gt;&lt;secondary-title&gt;Front Cardiovasc Med&lt;/secondary-title&gt;&lt;/titles&gt;&lt;periodical&gt;&lt;full-title&gt;Front Cardiovasc Med&lt;/full-title&gt;&lt;/periodical&gt;&lt;pages&gt;26&lt;/pages&gt;&lt;volume&gt;3&lt;/volume&gt;&lt;keywords&gt;&lt;keyword&gt;Nepal&lt;/keyword&gt;&lt;keyword&gt;awareness&lt;/keyword&gt;&lt;keyword&gt;barriers&lt;/keyword&gt;&lt;keyword&gt;control&lt;/keyword&gt;&lt;keyword&gt;hypertension&lt;/keyword&gt;&lt;keyword&gt;treatment&lt;/keyword&gt;&lt;keyword&gt;Cesarean Section&lt;/keyword&gt;&lt;/keywords&gt;&lt;dates&gt;&lt;year&gt;2016&lt;/year&gt;&lt;pub-dates&gt;&lt;date&gt;2016&lt;/date&gt;&lt;/pub-dates&gt;&lt;/dates&gt;&lt;isbn&gt;2297-055X (Print) 2297-055x&lt;/isbn&gt;&lt;accession-num&gt;27532038&lt;/accession-num&gt;&lt;urls&gt;&lt;related-urls&gt;&lt;url&gt;https://www.ncbi.nlm.nih.gov/pmc/articles/PMC4969292/pdf/fcvm-03-00026.pdf&lt;/url&gt;&lt;/related-urls&gt;&lt;/urls&gt;&lt;custom1&gt;pubmed RAYYAN-INCLUSION: {&amp;quot;Raja&amp;quot;=&amp;gt;&amp;quot;Included&amp;quot;, &amp;quot;Achyut Raj&amp;quot;=&amp;gt;&amp;quot;Included&amp;quot;}&lt;/custom1&gt;&lt;language&gt;eng&lt;/language&gt;&lt;/record&gt;&lt;/Cite&gt;&lt;/EndNote&gt;</w:instrTex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23181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83" w:type="pct"/>
          </w:tcPr>
          <w:p w14:paraId="7560B66B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</w:tcPr>
          <w:p w14:paraId="1A433011" w14:textId="77777777" w:rsidR="00AB7691" w:rsidRPr="00A05188" w:rsidRDefault="00AB7691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Odds ratio = 3.3, 95% CI: 1.2-9.1</w:t>
            </w:r>
          </w:p>
        </w:tc>
        <w:tc>
          <w:tcPr>
            <w:tcW w:w="578" w:type="pct"/>
            <w:vMerge/>
          </w:tcPr>
          <w:p w14:paraId="1E97C622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</w:tcPr>
          <w:p w14:paraId="3F98C48B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AB7691" w:rsidRPr="00A05188" w14:paraId="00EA2954" w14:textId="77777777" w:rsidTr="008F766B">
        <w:tc>
          <w:tcPr>
            <w:tcW w:w="665" w:type="pct"/>
          </w:tcPr>
          <w:p w14:paraId="68711EB1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</w:tcPr>
          <w:p w14:paraId="56B349BC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</w:tcPr>
          <w:p w14:paraId="37209E8B" w14:textId="68B6E22E" w:rsidR="00AB7691" w:rsidRPr="00A05188" w:rsidRDefault="00AB7691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lack of blood pressure monitoring 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2318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mkhada&lt;/Author&gt;&lt;Year&gt;2012&lt;/Year&gt;&lt;RecNum&gt;52&lt;/RecNum&gt;&lt;DisplayText&gt;[4]&lt;/DisplayText&gt;&lt;record&gt;&lt;rec-number&gt;52&lt;/rec-number&gt;&lt;foreign-keys&gt;&lt;key app="EN" db-id="ftvztfxa2edd07ezr5axdaf5efw5w2pp502r" timestamp="1606117999"&gt;52&lt;/key&gt;&lt;/foreign-keys&gt;&lt;ref-type name="Journal Article"&gt;17&lt;/ref-type&gt;&lt;contributors&gt;&lt;authors&gt;&lt;author&gt;Rabindra Simkhada&lt;/author&gt;&lt;/authors&gt;&lt;/contributors&gt;&lt;auth-address&gt;R. Simkhada, DM Cardiology, National Academy of Medical Sciences (NAMS), Mahabouddha, Kathmandu, Nepal.&lt;/auth-address&gt;&lt;titles&gt;&lt;title&gt;Study on blood pressure control status and predictors of uncontrolled blood pressure among hypertensive patients under medication&lt;/title&gt;&lt;secondary-title&gt;Nepal Medical College journal : NMCJ&lt;/secondary-title&gt;&lt;/titles&gt;&lt;periodical&gt;&lt;full-title&gt;Nepal Medical College journal : NMCJ&lt;/full-title&gt;&lt;/periodical&gt;&lt;pages&gt;56-59&lt;/pages&gt;&lt;volume&gt;14&lt;/volume&gt;&lt;number&gt;1&lt;/number&gt;&lt;keywords&gt;&lt;keyword&gt;antihypertensive agent&lt;/keyword&gt;&lt;keyword&gt;article&lt;/keyword&gt;&lt;keyword&gt;blood pressure measurement&lt;/keyword&gt;&lt;keyword&gt;chi square distribution&lt;/keyword&gt;&lt;keyword&gt;cross-sectional study&lt;/keyword&gt;&lt;keyword&gt;female&lt;/keyword&gt;&lt;keyword&gt;human&lt;/keyword&gt;&lt;keyword&gt;hypertension&lt;/keyword&gt;&lt;keyword&gt;male&lt;/keyword&gt;&lt;keyword&gt;middle aged&lt;/keyword&gt;&lt;keyword&gt;risk factor&lt;/keyword&gt;&lt;keyword&gt;treatment outcome&lt;/keyword&gt;&lt;/keywords&gt;&lt;dates&gt;&lt;year&gt;2012&lt;/year&gt;&lt;pub-dates&gt;&lt;date&gt;2012&lt;/date&gt;&lt;/pub-dates&gt;&lt;/dates&gt;&lt;accession-num&gt;rayyan-10728690&lt;/accession-num&gt;&lt;urls&gt;&lt;related-urls&gt;&lt;url&gt;http://www.embase.com/search/results?subaction=viewrecord&amp;amp;from=export&amp;amp;id=L368671519&lt;/url&gt;&lt;/related-urls&gt;&lt;/urls&gt;&lt;custom1&gt;Embase RAYYAN-INCLUSION: {&amp;quot;Raja&amp;quot;=&amp;gt;&amp;quot;Included&amp;quot;, &amp;quot;Achyut Raj&amp;quot;=&amp;gt;&amp;quot;Included&amp;quot;}&lt;/custom1&gt;&lt;language&gt;English&lt;/language&gt;&lt;/record&gt;&lt;/Cite&gt;&lt;/EndNote&gt;</w:instrTex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23181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83" w:type="pct"/>
          </w:tcPr>
          <w:p w14:paraId="796F0DE3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</w:tcPr>
          <w:p w14:paraId="3474C409" w14:textId="77777777" w:rsidR="00AB7691" w:rsidRPr="00A05188" w:rsidRDefault="00AB7691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Odds ratio = 2.9, 95% CI: 1.0-8.0</w:t>
            </w:r>
          </w:p>
        </w:tc>
        <w:tc>
          <w:tcPr>
            <w:tcW w:w="578" w:type="pct"/>
            <w:vMerge/>
          </w:tcPr>
          <w:p w14:paraId="7E916FCC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</w:tcPr>
          <w:p w14:paraId="2C7ADFD8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AB7691" w:rsidRPr="00A05188" w14:paraId="5D0A7647" w14:textId="77777777" w:rsidTr="008F766B">
        <w:tc>
          <w:tcPr>
            <w:tcW w:w="665" w:type="pct"/>
          </w:tcPr>
          <w:p w14:paraId="32403669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</w:tcPr>
          <w:p w14:paraId="64742B24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Poor adherence to medication </w:t>
            </w:r>
          </w:p>
        </w:tc>
        <w:tc>
          <w:tcPr>
            <w:tcW w:w="857" w:type="pct"/>
          </w:tcPr>
          <w:p w14:paraId="57A7F6FB" w14:textId="00EE4FD9" w:rsidR="00AB7691" w:rsidRPr="00A05188" w:rsidRDefault="00AB7691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Non-adherence to medication (low adherence vs high adherence) 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2318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vkota&lt;/Author&gt;&lt;Year&gt;2016&lt;/Year&gt;&lt;RecNum&gt;55&lt;/RecNum&gt;&lt;DisplayText&gt;[3]&lt;/DisplayText&gt;&lt;record&gt;&lt;rec-number&gt;55&lt;/rec-number&gt;&lt;foreign-keys&gt;&lt;key app="EN" db-id="ftvztfxa2edd07ezr5axdaf5efw5w2pp502r" timestamp="1606117999"&gt;55&lt;/key&gt;&lt;/foreign-keys&gt;&lt;ref-type name="Journal Article"&gt;17&lt;/ref-type&gt;&lt;contributors&gt;&lt;authors&gt;&lt;author&gt;Devkota, S.&lt;/author&gt;&lt;author&gt;Dhungana, R. R.&lt;/author&gt;&lt;author&gt;Pandey, A. R.&lt;/author&gt;&lt;author&gt;Bista, B.&lt;/author&gt;&lt;author&gt;Panthi, S.&lt;/author&gt;&lt;author&gt;Thakur, K. K.&lt;/author&gt;&lt;author&gt;Gajurel, R. M.&lt;/author&gt;&lt;/authors&gt;&lt;/contributors&gt;&lt;auth-address&gt;Manmohan Cardiothoracic, Vascular and Transplant Centre, Institute of Medicine, Tribhuvan University , Kathmandu , Nepal. Nepal Family Development Foundation , Kathmandu , Nepal. Nepal Health Research Council , Kathmandu , Nepal. Nature Care Hospital , Kathmandu , Nepal.&lt;/auth-address&gt;&lt;titles&gt;&lt;title&gt;Barriers to Treatment and Control of Hypertension among Hypertensive Participants: A Community-Based Cross-sectional Mixed Method Study in Municipalities of Kathmandu, Nepal&lt;/title&gt;&lt;secondary-title&gt;Front Cardiovasc Med&lt;/secondary-title&gt;&lt;/titles&gt;&lt;periodical&gt;&lt;full-title&gt;Front Cardiovasc Med&lt;/full-title&gt;&lt;/periodical&gt;&lt;pages&gt;26&lt;/pages&gt;&lt;volume&gt;3&lt;/volume&gt;&lt;keywords&gt;&lt;keyword&gt;Nepal&lt;/keyword&gt;&lt;keyword&gt;awareness&lt;/keyword&gt;&lt;keyword&gt;barriers&lt;/keyword&gt;&lt;keyword&gt;control&lt;/keyword&gt;&lt;keyword&gt;hypertension&lt;/keyword&gt;&lt;keyword&gt;treatment&lt;/keyword&gt;&lt;keyword&gt;Cesarean Section&lt;/keyword&gt;&lt;/keywords&gt;&lt;dates&gt;&lt;year&gt;2016&lt;/year&gt;&lt;pub-dates&gt;&lt;date&gt;2016&lt;/date&gt;&lt;/pub-dates&gt;&lt;/dates&gt;&lt;isbn&gt;2297-055X (Print) 2297-055x&lt;/isbn&gt;&lt;accession-num&gt;27532038&lt;/accession-num&gt;&lt;urls&gt;&lt;related-urls&gt;&lt;url&gt;https://www.ncbi.nlm.nih.gov/pmc/articles/PMC4969292/pdf/fcvm-03-00026.pdf&lt;/url&gt;&lt;/related-urls&gt;&lt;/urls&gt;&lt;custom1&gt;pubmed RAYYAN-INCLUSION: {&amp;quot;Raja&amp;quot;=&amp;gt;&amp;quot;Included&amp;quot;, &amp;quot;Achyut Raj&amp;quot;=&amp;gt;&amp;quot;Included&amp;quot;}&lt;/custom1&gt;&lt;language&gt;eng&lt;/language&gt;&lt;/record&gt;&lt;/Cite&gt;&lt;/EndNote&gt;</w:instrTex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23181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83" w:type="pct"/>
          </w:tcPr>
          <w:p w14:paraId="61BAD6BF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</w:tcPr>
          <w:p w14:paraId="57CD35E0" w14:textId="77777777" w:rsidR="00AB7691" w:rsidRPr="00A05188" w:rsidRDefault="00AB7691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Odds ratio = 9.1, 95% CI: </w:t>
            </w:r>
            <w:proofErr w:type="gramStart"/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3.5-24.1;</w:t>
            </w:r>
            <w:proofErr w:type="gramEnd"/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698C011" w14:textId="77777777" w:rsidR="00AB7691" w:rsidRPr="00A05188" w:rsidRDefault="00AB7691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Merge w:val="restart"/>
          </w:tcPr>
          <w:p w14:paraId="5D0D4961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647" w:type="pct"/>
          </w:tcPr>
          <w:p w14:paraId="61C4FC28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AB7691" w:rsidRPr="00A05188" w14:paraId="0055848F" w14:textId="77777777" w:rsidTr="008F766B">
        <w:tc>
          <w:tcPr>
            <w:tcW w:w="665" w:type="pct"/>
          </w:tcPr>
          <w:p w14:paraId="75686346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</w:tcPr>
          <w:p w14:paraId="40B55A55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</w:tcPr>
          <w:p w14:paraId="085749EC" w14:textId="01944E0C" w:rsidR="00AB7691" w:rsidRPr="00A05188" w:rsidRDefault="00AB7691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Non-adherence to medication 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2318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mkhada&lt;/Author&gt;&lt;Year&gt;2012&lt;/Year&gt;&lt;RecNum&gt;52&lt;/RecNum&gt;&lt;DisplayText&gt;[4]&lt;/DisplayText&gt;&lt;record&gt;&lt;rec-number&gt;52&lt;/rec-number&gt;&lt;foreign-keys&gt;&lt;key app="EN" db-id="ftvztfxa2edd07ezr5axdaf5efw5w2pp502r" timestamp="1606117999"&gt;52&lt;/key&gt;&lt;/foreign-keys&gt;&lt;ref-type name="Journal Article"&gt;17&lt;/ref-type&gt;&lt;contributors&gt;&lt;authors&gt;&lt;author&gt;Rabindra Simkhada&lt;/author&gt;&lt;/authors&gt;&lt;/contributors&gt;&lt;auth-address&gt;R. Simkhada, DM Cardiology, National Academy of Medical Sciences (NAMS), Mahabouddha, Kathmandu, Nepal.&lt;/auth-address&gt;&lt;titles&gt;&lt;title&gt;Study on blood pressure control status and predictors of uncontrolled blood pressure among hypertensive patients under medication&lt;/title&gt;&lt;secondary-title&gt;Nepal Medical College journal : NMCJ&lt;/secondary-title&gt;&lt;/titles&gt;&lt;periodical&gt;&lt;full-title&gt;Nepal Medical College journal : NMCJ&lt;/full-title&gt;&lt;/periodical&gt;&lt;pages&gt;56-59&lt;/pages&gt;&lt;volume&gt;14&lt;/volume&gt;&lt;number&gt;1&lt;/number&gt;&lt;keywords&gt;&lt;keyword&gt;antihypertensive agent&lt;/keyword&gt;&lt;keyword&gt;article&lt;/keyword&gt;&lt;keyword&gt;blood pressure measurement&lt;/keyword&gt;&lt;keyword&gt;chi square distribution&lt;/keyword&gt;&lt;keyword&gt;cross-sectional study&lt;/keyword&gt;&lt;keyword&gt;female&lt;/keyword&gt;&lt;keyword&gt;human&lt;/keyword&gt;&lt;keyword&gt;hypertension&lt;/keyword&gt;&lt;keyword&gt;male&lt;/keyword&gt;&lt;keyword&gt;middle aged&lt;/keyword&gt;&lt;keyword&gt;risk factor&lt;/keyword&gt;&lt;keyword&gt;treatment outcome&lt;/keyword&gt;&lt;/keywords&gt;&lt;dates&gt;&lt;year&gt;2012&lt;/year&gt;&lt;pub-dates&gt;&lt;date&gt;2012&lt;/date&gt;&lt;/pub-dates&gt;&lt;/dates&gt;&lt;accession-num&gt;rayyan-10728690&lt;/accession-num&gt;&lt;urls&gt;&lt;related-urls&gt;&lt;url&gt;http://www.embase.com/search/results?subaction=viewrecord&amp;amp;from=export&amp;amp;id=L368671519&lt;/url&gt;&lt;/related-urls&gt;&lt;/urls&gt;&lt;custom1&gt;Embase RAYYAN-INCLUSION: {&amp;quot;Raja&amp;quot;=&amp;gt;&amp;quot;Included&amp;quot;, &amp;quot;Achyut Raj&amp;quot;=&amp;gt;&amp;quot;Included&amp;quot;}&lt;/custom1&gt;&lt;language&gt;English&lt;/language&gt;&lt;/record&gt;&lt;/Cite&gt;&lt;/EndNote&gt;</w:instrTex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23181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83" w:type="pct"/>
          </w:tcPr>
          <w:p w14:paraId="17BB8A73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</w:tcPr>
          <w:p w14:paraId="10BB1B99" w14:textId="77777777" w:rsidR="00AB7691" w:rsidRPr="00A05188" w:rsidRDefault="00AB7691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Odds ratio = 5.8, 95% CI: </w:t>
            </w:r>
            <w:proofErr w:type="gramStart"/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2.7-12.6;</w:t>
            </w:r>
            <w:proofErr w:type="gramEnd"/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51E6A6F" w14:textId="77777777" w:rsidR="00AB7691" w:rsidRPr="00A05188" w:rsidRDefault="00AB7691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Merge/>
          </w:tcPr>
          <w:p w14:paraId="2AE62AD2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</w:tcPr>
          <w:p w14:paraId="5B0595ED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AB7691" w:rsidRPr="00A05188" w14:paraId="5387EF73" w14:textId="77777777" w:rsidTr="008F766B">
        <w:tc>
          <w:tcPr>
            <w:tcW w:w="665" w:type="pct"/>
          </w:tcPr>
          <w:p w14:paraId="6BCB2528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</w:tcPr>
          <w:p w14:paraId="6B5D6D1C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Lack of awareness on blood pressure target </w:t>
            </w:r>
          </w:p>
        </w:tc>
        <w:tc>
          <w:tcPr>
            <w:tcW w:w="857" w:type="pct"/>
          </w:tcPr>
          <w:p w14:paraId="7A2FC3E1" w14:textId="5EC2FDC3" w:rsidR="00AB7691" w:rsidRPr="00A05188" w:rsidRDefault="00AB7691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Lack of awareness on blood pressure target 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2318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vkota&lt;/Author&gt;&lt;Year&gt;2016&lt;/Year&gt;&lt;RecNum&gt;55&lt;/RecNum&gt;&lt;DisplayText&gt;[3]&lt;/DisplayText&gt;&lt;record&gt;&lt;rec-number&gt;55&lt;/rec-number&gt;&lt;foreign-keys&gt;&lt;key app="EN" db-id="ftvztfxa2edd07ezr5axdaf5efw5w2pp502r" timestamp="1606117999"&gt;55&lt;/key&gt;&lt;/foreign-keys&gt;&lt;ref-type name="Journal Article"&gt;17&lt;/ref-type&gt;&lt;contributors&gt;&lt;authors&gt;&lt;author&gt;Devkota, S.&lt;/author&gt;&lt;author&gt;Dhungana, R. R.&lt;/author&gt;&lt;author&gt;Pandey, A. R.&lt;/author&gt;&lt;author&gt;Bista, B.&lt;/author&gt;&lt;author&gt;Panthi, S.&lt;/author&gt;&lt;author&gt;Thakur, K. K.&lt;/author&gt;&lt;author&gt;Gajurel, R. M.&lt;/author&gt;&lt;/authors&gt;&lt;/contributors&gt;&lt;auth-address&gt;Manmohan Cardiothoracic, Vascular and Transplant Centre, Institute of Medicine, Tribhuvan University , Kathmandu , Nepal. Nepal Family Development Foundation , Kathmandu , Nepal. Nepal Health Research Council , Kathmandu , Nepal. Nature Care Hospital , Kathmandu , Nepal.&lt;/auth-address&gt;&lt;titles&gt;&lt;title&gt;Barriers to Treatment and Control of Hypertension among Hypertensive Participants: A Community-Based Cross-sectional Mixed Method Study in Municipalities of Kathmandu, Nepal&lt;/title&gt;&lt;secondary-title&gt;Front Cardiovasc Med&lt;/secondary-title&gt;&lt;/titles&gt;&lt;periodical&gt;&lt;full-title&gt;Front Cardiovasc Med&lt;/full-title&gt;&lt;/periodical&gt;&lt;pages&gt;26&lt;/pages&gt;&lt;volume&gt;3&lt;/volume&gt;&lt;keywords&gt;&lt;keyword&gt;Nepal&lt;/keyword&gt;&lt;keyword&gt;awareness&lt;/keyword&gt;&lt;keyword&gt;barriers&lt;/keyword&gt;&lt;keyword&gt;control&lt;/keyword&gt;&lt;keyword&gt;hypertension&lt;/keyword&gt;&lt;keyword&gt;treatment&lt;/keyword&gt;&lt;keyword&gt;Cesarean Section&lt;/keyword&gt;&lt;/keywords&gt;&lt;dates&gt;&lt;year&gt;2016&lt;/year&gt;&lt;pub-dates&gt;&lt;date&gt;2016&lt;/date&gt;&lt;/pub-dates&gt;&lt;/dates&gt;&lt;isbn&gt;2297-055X (Print) 2297-055x&lt;/isbn&gt;&lt;accession-num&gt;27532038&lt;/accession-num&gt;&lt;urls&gt;&lt;related-urls&gt;&lt;url&gt;https://www.ncbi.nlm.nih.gov/pmc/articles/PMC4969292/pdf/fcvm-03-00026.pdf&lt;/url&gt;&lt;/related-urls&gt;&lt;/urls&gt;&lt;custom1&gt;pubmed RAYYAN-INCLUSION: {&amp;quot;Raja&amp;quot;=&amp;gt;&amp;quot;Included&amp;quot;, &amp;quot;Achyut Raj&amp;quot;=&amp;gt;&amp;quot;Included&amp;quot;}&lt;/custom1&gt;&lt;language&gt;eng&lt;/language&gt;&lt;/record&gt;&lt;/Cite&gt;&lt;/EndNote&gt;</w:instrTex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23181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83" w:type="pct"/>
          </w:tcPr>
          <w:p w14:paraId="157A808F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</w:tcPr>
          <w:p w14:paraId="17A29E22" w14:textId="77777777" w:rsidR="00AB7691" w:rsidRPr="00A05188" w:rsidRDefault="00AB7691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Odds ratio = 3.2; 95% CI: </w:t>
            </w:r>
            <w:proofErr w:type="gramStart"/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1.3-8.2;</w:t>
            </w:r>
            <w:proofErr w:type="gramEnd"/>
          </w:p>
          <w:p w14:paraId="549929F5" w14:textId="77777777" w:rsidR="00AB7691" w:rsidRPr="00A05188" w:rsidRDefault="00AB7691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Merge w:val="restart"/>
          </w:tcPr>
          <w:p w14:paraId="12EB9145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647" w:type="pct"/>
          </w:tcPr>
          <w:p w14:paraId="7230C1CE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AB7691" w:rsidRPr="00A05188" w14:paraId="37C3DF46" w14:textId="77777777" w:rsidTr="008F766B">
        <w:tc>
          <w:tcPr>
            <w:tcW w:w="665" w:type="pct"/>
          </w:tcPr>
          <w:p w14:paraId="20F9F31C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</w:tcPr>
          <w:p w14:paraId="2FF034F7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</w:tcPr>
          <w:p w14:paraId="2D2CBF9F" w14:textId="1B643B91" w:rsidR="00AB7691" w:rsidRPr="00A05188" w:rsidRDefault="0077512B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awa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normal</w:t>
            </w:r>
            <w:r w:rsidR="00AB7691"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 blood pressure </w:t>
            </w:r>
            <w:r w:rsidR="00AB7691"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2318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mkhada&lt;/Author&gt;&lt;Year&gt;2012&lt;/Year&gt;&lt;RecNum&gt;52&lt;/RecNum&gt;&lt;DisplayText&gt;[4]&lt;/DisplayText&gt;&lt;record&gt;&lt;rec-number&gt;52&lt;/rec-number&gt;&lt;foreign-keys&gt;&lt;key app="EN" db-id="ftvztfxa2edd07ezr5axdaf5efw5w2pp502r" timestamp="1606117999"&gt;52&lt;/key&gt;&lt;/foreign-keys&gt;&lt;ref-type name="Journal Article"&gt;17&lt;/ref-type&gt;&lt;contributors&gt;&lt;authors&gt;&lt;author&gt;Rabindra Simkhada&lt;/author&gt;&lt;/authors&gt;&lt;/contributors&gt;&lt;auth-address&gt;R. Simkhada, DM Cardiology, National Academy of Medical Sciences (NAMS), Mahabouddha, Kathmandu, Nepal.&lt;/auth-address&gt;&lt;titles&gt;&lt;title&gt;Study on blood pressure control status and predictors of uncontrolled blood pressure among hypertensive patients under medication&lt;/title&gt;&lt;secondary-title&gt;Nepal Medical College journal : NMCJ&lt;/secondary-title&gt;&lt;/titles&gt;&lt;periodical&gt;&lt;full-title&gt;Nepal Medical College journal : NMCJ&lt;/full-title&gt;&lt;/periodical&gt;&lt;pages&gt;56-59&lt;/pages&gt;&lt;volume&gt;14&lt;/volume&gt;&lt;number&gt;1&lt;/number&gt;&lt;keywords&gt;&lt;keyword&gt;antihypertensive agent&lt;/keyword&gt;&lt;keyword&gt;article&lt;/keyword&gt;&lt;keyword&gt;blood pressure measurement&lt;/keyword&gt;&lt;keyword&gt;chi square distribution&lt;/keyword&gt;&lt;keyword&gt;cross-sectional study&lt;/keyword&gt;&lt;keyword&gt;female&lt;/keyword&gt;&lt;keyword&gt;human&lt;/keyword&gt;&lt;keyword&gt;hypertension&lt;/keyword&gt;&lt;keyword&gt;male&lt;/keyword&gt;&lt;keyword&gt;middle aged&lt;/keyword&gt;&lt;keyword&gt;risk factor&lt;/keyword&gt;&lt;keyword&gt;treatment outcome&lt;/keyword&gt;&lt;/keywords&gt;&lt;dates&gt;&lt;year&gt;2012&lt;/year&gt;&lt;pub-dates&gt;&lt;date&gt;2012&lt;/date&gt;&lt;/pub-dates&gt;&lt;/dates&gt;&lt;accession-num&gt;rayyan-10728690&lt;/accession-num&gt;&lt;urls&gt;&lt;related-urls&gt;&lt;url&gt;http://www.embase.com/search/results?subaction=viewrecord&amp;amp;from=export&amp;amp;id=L368671519&lt;/url&gt;&lt;/related-urls&gt;&lt;/urls&gt;&lt;custom1&gt;Embase RAYYAN-INCLUSION: {&amp;quot;Raja&amp;quot;=&amp;gt;&amp;quot;Included&amp;quot;, &amp;quot;Achyut Raj&amp;quot;=&amp;gt;&amp;quot;Included&amp;quot;}&lt;/custom1&gt;&lt;language&gt;English&lt;/language&gt;&lt;/record&gt;&lt;/Cite&gt;&lt;/EndNote&gt;</w:instrText>
            </w:r>
            <w:r w:rsidR="00AB7691"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23181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="00AB7691"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83" w:type="pct"/>
          </w:tcPr>
          <w:p w14:paraId="28C01313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</w:tcPr>
          <w:p w14:paraId="6BA89159" w14:textId="77777777" w:rsidR="00AB7691" w:rsidRPr="00A05188" w:rsidRDefault="00AB7691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Odds ratio = 2.8, 95% CI: </w:t>
            </w:r>
            <w:proofErr w:type="gramStart"/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1.3-6.1;</w:t>
            </w:r>
            <w:proofErr w:type="gramEnd"/>
          </w:p>
          <w:p w14:paraId="3CDCEE2E" w14:textId="77777777" w:rsidR="00AB7691" w:rsidRPr="00A05188" w:rsidRDefault="00AB7691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Merge/>
          </w:tcPr>
          <w:p w14:paraId="02AA3574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</w:tcPr>
          <w:p w14:paraId="56D15557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AB7691" w:rsidRPr="00A05188" w14:paraId="2DF1A585" w14:textId="77777777" w:rsidTr="008F766B">
        <w:tc>
          <w:tcPr>
            <w:tcW w:w="665" w:type="pct"/>
          </w:tcPr>
          <w:p w14:paraId="705943CA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</w:tcPr>
          <w:p w14:paraId="2B8A818A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Lack of awareness on blood pressure complications </w:t>
            </w:r>
          </w:p>
        </w:tc>
        <w:tc>
          <w:tcPr>
            <w:tcW w:w="857" w:type="pct"/>
          </w:tcPr>
          <w:p w14:paraId="7B9846FF" w14:textId="7B6C5325" w:rsidR="00AB7691" w:rsidRPr="00A05188" w:rsidRDefault="00AB7691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lack of awareness on high blood pressure complications 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2318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mkhada&lt;/Author&gt;&lt;Year&gt;2012&lt;/Year&gt;&lt;RecNum&gt;52&lt;/RecNum&gt;&lt;DisplayText&gt;[4]&lt;/DisplayText&gt;&lt;record&gt;&lt;rec-number&gt;52&lt;/rec-number&gt;&lt;foreign-keys&gt;&lt;key app="EN" db-id="ftvztfxa2edd07ezr5axdaf5efw5w2pp502r" timestamp="1606117999"&gt;52&lt;/key&gt;&lt;/foreign-keys&gt;&lt;ref-type name="Journal Article"&gt;17&lt;/ref-type&gt;&lt;contributors&gt;&lt;authors&gt;&lt;author&gt;Rabindra Simkhada&lt;/author&gt;&lt;/authors&gt;&lt;/contributors&gt;&lt;auth-address&gt;R. Simkhada, DM Cardiology, National Academy of Medical Sciences (NAMS), Mahabouddha, Kathmandu, Nepal.&lt;/auth-address&gt;&lt;titles&gt;&lt;title&gt;Study on blood pressure control status and predictors of uncontrolled blood pressure among hypertensive patients under medication&lt;/title&gt;&lt;secondary-title&gt;Nepal Medical College journal : NMCJ&lt;/secondary-title&gt;&lt;/titles&gt;&lt;periodical&gt;&lt;full-title&gt;Nepal Medical College journal : NMCJ&lt;/full-title&gt;&lt;/periodical&gt;&lt;pages&gt;56-59&lt;/pages&gt;&lt;volume&gt;14&lt;/volume&gt;&lt;number&gt;1&lt;/number&gt;&lt;keywords&gt;&lt;keyword&gt;antihypertensive agent&lt;/keyword&gt;&lt;keyword&gt;article&lt;/keyword&gt;&lt;keyword&gt;blood pressure measurement&lt;/keyword&gt;&lt;keyword&gt;chi square distribution&lt;/keyword&gt;&lt;keyword&gt;cross-sectional study&lt;/keyword&gt;&lt;keyword&gt;female&lt;/keyword&gt;&lt;keyword&gt;human&lt;/keyword&gt;&lt;keyword&gt;hypertension&lt;/keyword&gt;&lt;keyword&gt;male&lt;/keyword&gt;&lt;keyword&gt;middle aged&lt;/keyword&gt;&lt;keyword&gt;risk factor&lt;/keyword&gt;&lt;keyword&gt;treatment outcome&lt;/keyword&gt;&lt;/keywords&gt;&lt;dates&gt;&lt;year&gt;2012&lt;/year&gt;&lt;pub-dates&gt;&lt;date&gt;2012&lt;/date&gt;&lt;/pub-dates&gt;&lt;/dates&gt;&lt;accession-num&gt;rayyan-10728690&lt;/accession-num&gt;&lt;urls&gt;&lt;related-urls&gt;&lt;url&gt;http://www.embase.com/search/results?subaction=viewrecord&amp;amp;from=export&amp;amp;id=L368671519&lt;/url&gt;&lt;/related-urls&gt;&lt;/urls&gt;&lt;custom1&gt;Embase RAYYAN-INCLUSION: {&amp;quot;Raja&amp;quot;=&amp;gt;&amp;quot;Included&amp;quot;, &amp;quot;Achyut Raj&amp;quot;=&amp;gt;&amp;quot;Included&amp;quot;}&lt;/custom1&gt;&lt;language&gt;English&lt;/language&gt;&lt;/record&gt;&lt;/Cite&gt;&lt;/EndNote&gt;</w:instrTex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23181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1BE8A9DD" w14:textId="77777777" w:rsidR="00AB7691" w:rsidRPr="00A05188" w:rsidRDefault="00AB7691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</w:tcPr>
          <w:p w14:paraId="47C93543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</w:tcPr>
          <w:p w14:paraId="0D0D2B1A" w14:textId="77777777" w:rsidR="00AB7691" w:rsidRPr="00A05188" w:rsidRDefault="00AB7691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Odds ratio = 2.6, 95% CI: 1.2-6.1;</w:t>
            </w:r>
          </w:p>
        </w:tc>
        <w:tc>
          <w:tcPr>
            <w:tcW w:w="578" w:type="pct"/>
          </w:tcPr>
          <w:p w14:paraId="4D3B3D2A" w14:textId="2341F480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47" w:type="pct"/>
          </w:tcPr>
          <w:p w14:paraId="74A6615A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AB7691" w:rsidRPr="00A05188" w14:paraId="69AD3E6B" w14:textId="77777777" w:rsidTr="008F766B">
        <w:tc>
          <w:tcPr>
            <w:tcW w:w="665" w:type="pct"/>
          </w:tcPr>
          <w:p w14:paraId="2A67A17B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</w:tcPr>
          <w:p w14:paraId="64AAAE11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Comorbidity </w:t>
            </w:r>
          </w:p>
        </w:tc>
        <w:tc>
          <w:tcPr>
            <w:tcW w:w="857" w:type="pct"/>
          </w:tcPr>
          <w:p w14:paraId="02E4BFD6" w14:textId="60E62DE9" w:rsidR="00AB7691" w:rsidRPr="00A05188" w:rsidRDefault="00AB7691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Comorbidity (yes vs no) 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2318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ka&lt;/Author&gt;&lt;Year&gt;2020&lt;/Year&gt;&lt;RecNum&gt;57&lt;/RecNum&gt;&lt;DisplayText&gt;[5]&lt;/DisplayText&gt;&lt;record&gt;&lt;rec-number&gt;57&lt;/rec-number&gt;&lt;foreign-keys&gt;&lt;key app="EN" db-id="ftvztfxa2edd07ezr5axdaf5efw5w2pp502r" timestamp="1606118000"&gt;57&lt;/key&gt;&lt;/foreign-keys&gt;&lt;ref-type name="Journal Article"&gt;17&lt;/ref-type&gt;&lt;contributors&gt;&lt;authors&gt;&lt;author&gt;Roka, T.&lt;/author&gt;&lt;author&gt;Ghimire, M.&lt;/author&gt;&lt;/authors&gt;&lt;/contributors&gt;&lt;titles&gt;&lt;title&gt;Medication Adherence among Hypertensive Patients Attending a Tertiary Care Hospital in Nepal&lt;/title&gt;&lt;secondary-title&gt;Journal of Nepal Health Research Council&lt;/secondary-title&gt;&lt;/titles&gt;&lt;periodical&gt;&lt;full-title&gt;Journal of Nepal Health Research Council&lt;/full-title&gt;&lt;/periodical&gt;&lt;pages&gt;521-527&lt;/pages&gt;&lt;volume&gt;17&lt;/volume&gt;&lt;number&gt;4&lt;/number&gt;&lt;keywords&gt;&lt;keyword&gt;adult&lt;/keyword&gt;&lt;keyword&gt;article&lt;/keyword&gt;&lt;keyword&gt;comorbidity&lt;/keyword&gt;&lt;keyword&gt;complication&lt;/keyword&gt;&lt;keyword&gt;controlled study&lt;/keyword&gt;&lt;keyword&gt;cross-sectional study&lt;/keyword&gt;&lt;keyword&gt;female&lt;/keyword&gt;&lt;keyword&gt;follow up&lt;/keyword&gt;&lt;keyword&gt;human&lt;/keyword&gt;&lt;keyword&gt;hypertensive patient&lt;/keyword&gt;&lt;keyword&gt;inferential statistics&lt;/keyword&gt;&lt;keyword&gt;low drug dose&lt;/keyword&gt;&lt;keyword&gt;major clinical study&lt;/keyword&gt;&lt;keyword&gt;medication compliance&lt;/keyword&gt;&lt;keyword&gt;Morisky Medication Adherence Scale&lt;/keyword&gt;&lt;keyword&gt;Nepal&lt;/keyword&gt;&lt;keyword&gt;prevention&lt;/keyword&gt;&lt;keyword&gt;structured questionnaire&lt;/keyword&gt;&lt;keyword&gt;tertiary care center&lt;/keyword&gt;&lt;keyword&gt;antihypertensive agent&lt;/keyword&gt;&lt;/keywords&gt;&lt;dates&gt;&lt;year&gt;2020&lt;/year&gt;&lt;/dates&gt;&lt;isbn&gt;1999-6217&lt;/isbn&gt;&lt;work-type&gt;Article&lt;/work-type&gt;&lt;urls&gt;&lt;related-urls&gt;&lt;url&gt;http://www.embase.com/search/results?subaction=viewrecord&amp;amp;id=L630789933&amp;amp;from=export&lt;/url&gt;&lt;url&gt;http://dx.doi.org/10.33314/jnhrc.v17i4.2337&lt;/url&gt;&lt;/related-urls&gt;&lt;/urls&gt;&lt;custom5&gt;32001860&lt;/custom5&gt;&lt;electronic-resource-num&gt;10.33314/jnhrc.v17i4.2337&lt;/electronic-resource-num&gt;&lt;remote-database-name&gt;Medline&lt;/remote-database-name&gt;&lt;language&gt;English&lt;/language&gt;&lt;/record&gt;&lt;/Cite&gt;&lt;/EndNote&gt;</w:instrTex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23181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83" w:type="pct"/>
          </w:tcPr>
          <w:p w14:paraId="1CA0194F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Odds ratio = 2.5; 95% CI: 1.3-4.9</w:t>
            </w:r>
          </w:p>
        </w:tc>
        <w:tc>
          <w:tcPr>
            <w:tcW w:w="713" w:type="pct"/>
          </w:tcPr>
          <w:p w14:paraId="44F7B7C1" w14:textId="77777777" w:rsidR="00AB7691" w:rsidRPr="00A05188" w:rsidRDefault="00AB7691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</w:tcPr>
          <w:p w14:paraId="6E513F9A" w14:textId="1D085A45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47" w:type="pct"/>
          </w:tcPr>
          <w:p w14:paraId="3E01E4A4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AB7691" w:rsidRPr="00A05188" w14:paraId="546F1C96" w14:textId="77777777" w:rsidTr="008F766B">
        <w:tc>
          <w:tcPr>
            <w:tcW w:w="665" w:type="pct"/>
          </w:tcPr>
          <w:p w14:paraId="36407CB8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</w:tcPr>
          <w:p w14:paraId="62FD5D42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Others </w:t>
            </w:r>
          </w:p>
        </w:tc>
        <w:tc>
          <w:tcPr>
            <w:tcW w:w="857" w:type="pct"/>
          </w:tcPr>
          <w:p w14:paraId="2CEF9295" w14:textId="498AD6F6" w:rsidR="00AB7691" w:rsidRPr="00A05188" w:rsidRDefault="00AB7691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Do not think drug is necessary 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2318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himal&lt;/Author&gt;&lt;Year&gt;2020&lt;/Year&gt;&lt;RecNum&gt;58&lt;/RecNum&gt;&lt;DisplayText&gt;[2]&lt;/DisplayText&gt;&lt;record&gt;&lt;rec-number&gt;58&lt;/rec-number&gt;&lt;foreign-keys&gt;&lt;key app="EN" db-id="ftvztfxa2edd07ezr5axdaf5efw5w2pp502r" timestamp="1606118000"&gt;58&lt;/key&gt;&lt;/foreign-keys&gt;&lt;ref-type name="Report"&gt;27&lt;/ref-type&gt;&lt;contributors&gt;&lt;authors&gt;&lt;author&gt;Meghnath Dhimal&lt;/author&gt;&lt;author&gt;Bihungum Bista&lt;/author&gt;&lt;author&gt;Saroj Bhattarai&lt;/author&gt;&lt;author&gt;Lonim Prasai Dixit&lt;/author&gt;&lt;author&gt;Md Khursid Alam Hyder,&lt;/author&gt;&lt;author&gt;Naveen Agrawal&lt;/author&gt;&lt;author&gt;Manju Rani&lt;/author&gt;&lt;author&gt;Anjani Kumar Jha&lt;/author&gt;&lt;/authors&gt;&lt;/contributors&gt;&lt;titles&gt;&lt;title&gt;Repot on noncommunicable disease risk factors: STEPS survey Nepal 2019&lt;/title&gt;&lt;/titles&gt;&lt;pages&gt;394&lt;/pages&gt;&lt;volume&gt;1&lt;/volume&gt;&lt;dates&gt;&lt;year&gt;2020&lt;/year&gt;&lt;/dates&gt;&lt;pub-location&gt;Kathmandu, Nepal&lt;/pub-location&gt;&lt;publisher&gt;Nepal Health Research Council&lt;/publisher&gt;&lt;urls&gt;&lt;/urls&gt;&lt;/record&gt;&lt;/Cite&gt;&lt;/EndNote&gt;</w:instrTex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23181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83" w:type="pct"/>
          </w:tcPr>
          <w:p w14:paraId="7DD71D4A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37.8% of those who did not take medicine </w:t>
            </w:r>
          </w:p>
        </w:tc>
        <w:tc>
          <w:tcPr>
            <w:tcW w:w="713" w:type="pct"/>
          </w:tcPr>
          <w:p w14:paraId="408BA4CE" w14:textId="77777777" w:rsidR="00AB7691" w:rsidRPr="00A05188" w:rsidRDefault="00AB7691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</w:tcPr>
          <w:p w14:paraId="483E55AB" w14:textId="7DA04843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47" w:type="pct"/>
          </w:tcPr>
          <w:p w14:paraId="1A694B01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AB7691" w:rsidRPr="00A05188" w14:paraId="4350AC79" w14:textId="77777777" w:rsidTr="008F766B">
        <w:tc>
          <w:tcPr>
            <w:tcW w:w="665" w:type="pct"/>
          </w:tcPr>
          <w:p w14:paraId="45A87B50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</w:tcPr>
          <w:p w14:paraId="6B8F7737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</w:tcPr>
          <w:p w14:paraId="79DD59EF" w14:textId="63931143" w:rsidR="00AB7691" w:rsidRPr="00A05188" w:rsidRDefault="00AB7691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Perceived side effect of drugs 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2318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himal&lt;/Author&gt;&lt;Year&gt;2020&lt;/Year&gt;&lt;RecNum&gt;58&lt;/RecNum&gt;&lt;DisplayText&gt;[2]&lt;/DisplayText&gt;&lt;record&gt;&lt;rec-number&gt;58&lt;/rec-number&gt;&lt;foreign-keys&gt;&lt;key app="EN" db-id="ftvztfxa2edd07ezr5axdaf5efw5w2pp502r" timestamp="1606118000"&gt;58&lt;/key&gt;&lt;/foreign-keys&gt;&lt;ref-type name="Report"&gt;27&lt;/ref-type&gt;&lt;contributors&gt;&lt;authors&gt;&lt;author&gt;Meghnath Dhimal&lt;/author&gt;&lt;author&gt;Bihungum Bista&lt;/author&gt;&lt;author&gt;Saroj Bhattarai&lt;/author&gt;&lt;author&gt;Lonim Prasai Dixit&lt;/author&gt;&lt;author&gt;Md Khursid Alam Hyder,&lt;/author&gt;&lt;author&gt;Naveen Agrawal&lt;/author&gt;&lt;author&gt;Manju Rani&lt;/author&gt;&lt;author&gt;Anjani Kumar Jha&lt;/author&gt;&lt;/authors&gt;&lt;/contributors&gt;&lt;titles&gt;&lt;title&gt;Repot on noncommunicable disease risk factors: STEPS survey Nepal 2019&lt;/title&gt;&lt;/titles&gt;&lt;pages&gt;394&lt;/pages&gt;&lt;volume&gt;1&lt;/volume&gt;&lt;dates&gt;&lt;year&gt;2020&lt;/year&gt;&lt;/dates&gt;&lt;pub-location&gt;Kathmandu, Nepal&lt;/pub-location&gt;&lt;publisher&gt;Nepal Health Research Council&lt;/publisher&gt;&lt;urls&gt;&lt;/urls&gt;&lt;/record&gt;&lt;/Cite&gt;&lt;/EndNote&gt;</w:instrTex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23181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A0518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83" w:type="pct"/>
          </w:tcPr>
          <w:p w14:paraId="3BD027D3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 xml:space="preserve"> 6.1% of those who did not take medicine </w:t>
            </w:r>
          </w:p>
        </w:tc>
        <w:tc>
          <w:tcPr>
            <w:tcW w:w="713" w:type="pct"/>
          </w:tcPr>
          <w:p w14:paraId="3B94A930" w14:textId="77777777" w:rsidR="00AB7691" w:rsidRPr="00A05188" w:rsidRDefault="00AB7691" w:rsidP="008F7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</w:tcPr>
          <w:p w14:paraId="512B609E" w14:textId="0F0B041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47" w:type="pct"/>
          </w:tcPr>
          <w:p w14:paraId="0826607F" w14:textId="77777777" w:rsidR="00AB7691" w:rsidRPr="00A05188" w:rsidRDefault="00AB7691" w:rsidP="008F766B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188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</w:tbl>
    <w:p w14:paraId="4EBF8424" w14:textId="77777777" w:rsidR="00F23181" w:rsidRDefault="00F23181"/>
    <w:p w14:paraId="5D7AB4A6" w14:textId="77777777" w:rsidR="00F23181" w:rsidRDefault="00F23181"/>
    <w:p w14:paraId="038C794A" w14:textId="77777777" w:rsidR="00F23181" w:rsidRPr="00F23181" w:rsidRDefault="00F23181" w:rsidP="00F2318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23181">
        <w:t>1.</w:t>
      </w:r>
      <w:r w:rsidRPr="00F23181">
        <w:tab/>
        <w:t xml:space="preserve">Bhandari B, Bhattarai M, Bhandari M, Ghimire A, Pokharel PK, Morisky DE: </w:t>
      </w:r>
      <w:r w:rsidRPr="00F23181">
        <w:rPr>
          <w:b/>
        </w:rPr>
        <w:t>Adherence to Antihypertensive Medications: Population Based Follow up in Eastern Nepal</w:t>
      </w:r>
      <w:r w:rsidRPr="00F23181">
        <w:t xml:space="preserve">. </w:t>
      </w:r>
      <w:r w:rsidRPr="00F23181">
        <w:rPr>
          <w:i/>
        </w:rPr>
        <w:t xml:space="preserve">Journal of Nepal Health Research Council </w:t>
      </w:r>
      <w:r w:rsidRPr="00F23181">
        <w:t xml:space="preserve">2015, </w:t>
      </w:r>
      <w:r w:rsidRPr="00F23181">
        <w:rPr>
          <w:b/>
        </w:rPr>
        <w:t>13</w:t>
      </w:r>
      <w:r w:rsidRPr="00F23181">
        <w:t>(29):38-42.</w:t>
      </w:r>
    </w:p>
    <w:p w14:paraId="5E6B8E3B" w14:textId="77777777" w:rsidR="00F23181" w:rsidRPr="00F23181" w:rsidRDefault="00F23181" w:rsidP="00F23181">
      <w:pPr>
        <w:pStyle w:val="EndNoteBibliography"/>
        <w:ind w:left="720" w:hanging="720"/>
      </w:pPr>
      <w:r w:rsidRPr="00F23181">
        <w:lastRenderedPageBreak/>
        <w:t>2.</w:t>
      </w:r>
      <w:r w:rsidRPr="00F23181">
        <w:tab/>
        <w:t xml:space="preserve">Dhimal M, Bista B, Bhattarai S, Dixit LP, Md Khursid Alam Hyder, Agrawal N, Rani M, Jha AK: </w:t>
      </w:r>
      <w:r w:rsidRPr="00F23181">
        <w:rPr>
          <w:b/>
        </w:rPr>
        <w:t>Repot on noncommunicable disease risk factors: STEPS survey Nepal 2019</w:t>
      </w:r>
      <w:r w:rsidRPr="00F23181">
        <w:t>. In</w:t>
      </w:r>
      <w:r w:rsidRPr="00F23181">
        <w:rPr>
          <w:i/>
        </w:rPr>
        <w:t>.</w:t>
      </w:r>
      <w:r w:rsidRPr="00F23181">
        <w:t>, vol. 1. Kathmandu, Nepal: Nepal Health Research Council; 2020: 394.</w:t>
      </w:r>
    </w:p>
    <w:p w14:paraId="532F0A6A" w14:textId="77777777" w:rsidR="00F23181" w:rsidRPr="00F23181" w:rsidRDefault="00F23181" w:rsidP="00F23181">
      <w:pPr>
        <w:pStyle w:val="EndNoteBibliography"/>
        <w:ind w:left="720" w:hanging="720"/>
      </w:pPr>
      <w:r w:rsidRPr="00F23181">
        <w:t>3.</w:t>
      </w:r>
      <w:r w:rsidRPr="00F23181">
        <w:tab/>
        <w:t xml:space="preserve">Devkota S, Dhungana RR, Pandey AR, Bista B, Panthi S, Thakur KK, Gajurel RM: </w:t>
      </w:r>
      <w:r w:rsidRPr="00F23181">
        <w:rPr>
          <w:b/>
        </w:rPr>
        <w:t>Barriers to Treatment and Control of Hypertension among Hypertensive Participants: A Community-Based Cross-sectional Mixed Method Study in Municipalities of Kathmandu, Nepal</w:t>
      </w:r>
      <w:r w:rsidRPr="00F23181">
        <w:t xml:space="preserve">. </w:t>
      </w:r>
      <w:r w:rsidRPr="00F23181">
        <w:rPr>
          <w:i/>
        </w:rPr>
        <w:t xml:space="preserve">Front Cardiovasc Med </w:t>
      </w:r>
      <w:r w:rsidRPr="00F23181">
        <w:t xml:space="preserve">2016, </w:t>
      </w:r>
      <w:r w:rsidRPr="00F23181">
        <w:rPr>
          <w:b/>
        </w:rPr>
        <w:t>3</w:t>
      </w:r>
      <w:r w:rsidRPr="00F23181">
        <w:t>:26.</w:t>
      </w:r>
    </w:p>
    <w:p w14:paraId="4AD7789B" w14:textId="77777777" w:rsidR="00F23181" w:rsidRPr="00F23181" w:rsidRDefault="00F23181" w:rsidP="00F23181">
      <w:pPr>
        <w:pStyle w:val="EndNoteBibliography"/>
        <w:ind w:left="720" w:hanging="720"/>
      </w:pPr>
      <w:r w:rsidRPr="00F23181">
        <w:t>4.</w:t>
      </w:r>
      <w:r w:rsidRPr="00F23181">
        <w:tab/>
        <w:t xml:space="preserve">Simkhada R: </w:t>
      </w:r>
      <w:r w:rsidRPr="00F23181">
        <w:rPr>
          <w:b/>
        </w:rPr>
        <w:t>Study on blood pressure control status and predictors of uncontrolled blood pressure among hypertensive patients under medication</w:t>
      </w:r>
      <w:r w:rsidRPr="00F23181">
        <w:t xml:space="preserve">. </w:t>
      </w:r>
      <w:r w:rsidRPr="00F23181">
        <w:rPr>
          <w:i/>
        </w:rPr>
        <w:t xml:space="preserve">Nepal Medical College journal : NMCJ </w:t>
      </w:r>
      <w:r w:rsidRPr="00F23181">
        <w:t xml:space="preserve">2012, </w:t>
      </w:r>
      <w:r w:rsidRPr="00F23181">
        <w:rPr>
          <w:b/>
        </w:rPr>
        <w:t>14</w:t>
      </w:r>
      <w:r w:rsidRPr="00F23181">
        <w:t>(1):56-59.</w:t>
      </w:r>
    </w:p>
    <w:p w14:paraId="445DC5E1" w14:textId="77777777" w:rsidR="00F23181" w:rsidRPr="00F23181" w:rsidRDefault="00F23181" w:rsidP="00F23181">
      <w:pPr>
        <w:pStyle w:val="EndNoteBibliography"/>
        <w:ind w:left="720" w:hanging="720"/>
      </w:pPr>
      <w:r w:rsidRPr="00F23181">
        <w:t>5.</w:t>
      </w:r>
      <w:r w:rsidRPr="00F23181">
        <w:tab/>
        <w:t xml:space="preserve">Roka T, Ghimire M: </w:t>
      </w:r>
      <w:r w:rsidRPr="00F23181">
        <w:rPr>
          <w:b/>
        </w:rPr>
        <w:t>Medication Adherence among Hypertensive Patients Attending a Tertiary Care Hospital in Nepal</w:t>
      </w:r>
      <w:r w:rsidRPr="00F23181">
        <w:t xml:space="preserve">. </w:t>
      </w:r>
      <w:r w:rsidRPr="00F23181">
        <w:rPr>
          <w:i/>
        </w:rPr>
        <w:t xml:space="preserve">Journal of Nepal Health Research Council </w:t>
      </w:r>
      <w:r w:rsidRPr="00F23181">
        <w:t xml:space="preserve">2020, </w:t>
      </w:r>
      <w:r w:rsidRPr="00F23181">
        <w:rPr>
          <w:b/>
        </w:rPr>
        <w:t>17</w:t>
      </w:r>
      <w:r w:rsidRPr="00F23181">
        <w:t>(4):521-527.</w:t>
      </w:r>
    </w:p>
    <w:p w14:paraId="1FCD88F7" w14:textId="3097A33A" w:rsidR="00C47D78" w:rsidRDefault="00F23181">
      <w:r>
        <w:fldChar w:fldCharType="end"/>
      </w:r>
    </w:p>
    <w:sectPr w:rsidR="00C47D7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xNDS1MDQxNjIwNTJR0lEKTi0uzszPAykwrQUAsIy6tSwAAAA="/>
    <w:docVar w:name="EN.Layout" w:val="&lt;ENLayout&gt;&lt;Style&gt;BMC Health Service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vztfxa2edd07ezr5axdaf5efw5w2pp502r&quot;&gt;citation.23.11.20&lt;record-ids&gt;&lt;item&gt;52&lt;/item&gt;&lt;item&gt;55&lt;/item&gt;&lt;item&gt;56&lt;/item&gt;&lt;item&gt;57&lt;/item&gt;&lt;item&gt;58&lt;/item&gt;&lt;/record-ids&gt;&lt;/item&gt;&lt;/Libraries&gt;"/>
  </w:docVars>
  <w:rsids>
    <w:rsidRoot w:val="000B0EAA"/>
    <w:rsid w:val="000B0EAA"/>
    <w:rsid w:val="0010434E"/>
    <w:rsid w:val="003D08F8"/>
    <w:rsid w:val="004C786F"/>
    <w:rsid w:val="00615BA3"/>
    <w:rsid w:val="00661F99"/>
    <w:rsid w:val="0077512B"/>
    <w:rsid w:val="008D1482"/>
    <w:rsid w:val="00AB7691"/>
    <w:rsid w:val="00C47D78"/>
    <w:rsid w:val="00F23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F78A3"/>
  <w15:chartTrackingRefBased/>
  <w15:docId w15:val="{6B5BD9CA-B1ED-49CE-8293-E9D77C9A4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lang w:val="en-AU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691"/>
    <w:pPr>
      <w:spacing w:after="0" w:line="240" w:lineRule="auto"/>
    </w:pPr>
    <w:rPr>
      <w:rFonts w:asciiTheme="minorHAnsi" w:hAnsiTheme="minorHAnsi"/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691"/>
    <w:pPr>
      <w:spacing w:after="0" w:line="240" w:lineRule="auto"/>
    </w:pPr>
    <w:rPr>
      <w:rFonts w:asciiTheme="minorHAnsi" w:hAnsiTheme="minorHAnsi"/>
      <w:sz w:val="22"/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76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691"/>
    <w:rPr>
      <w:rFonts w:ascii="Segoe UI" w:hAnsi="Segoe UI" w:cs="Segoe UI"/>
      <w:sz w:val="18"/>
      <w:szCs w:val="18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F2318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3181"/>
    <w:rPr>
      <w:rFonts w:ascii="Calibri" w:hAnsi="Calibri" w:cs="Calibri"/>
      <w:noProof/>
      <w:sz w:val="22"/>
      <w:szCs w:val="22"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F23181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3181"/>
    <w:rPr>
      <w:rFonts w:ascii="Calibri" w:hAnsi="Calibri" w:cs="Calibri"/>
      <w:noProof/>
      <w:sz w:val="22"/>
      <w:szCs w:val="22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643</Words>
  <Characters>26466</Characters>
  <Application>Microsoft Office Word</Application>
  <DocSecurity>0</DocSecurity>
  <Lines>220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 dhungana</dc:creator>
  <cp:keywords/>
  <dc:description/>
  <cp:lastModifiedBy>raja dhungana</cp:lastModifiedBy>
  <cp:revision>6</cp:revision>
  <dcterms:created xsi:type="dcterms:W3CDTF">2021-05-02T10:23:00Z</dcterms:created>
  <dcterms:modified xsi:type="dcterms:W3CDTF">2021-09-14T09:30:00Z</dcterms:modified>
</cp:coreProperties>
</file>